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65F46" w14:textId="3CDB9B39" w:rsidR="00DE0367" w:rsidRPr="00341A7C" w:rsidRDefault="001F78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="00DE0367" w:rsidRPr="00341A7C">
        <w:rPr>
          <w:rFonts w:ascii="Times New Roman" w:hAnsi="Times New Roman" w:cs="Times New Roman"/>
          <w:b/>
          <w:bCs/>
        </w:rPr>
        <w:t xml:space="preserve">. </w:t>
      </w:r>
      <w:r w:rsidR="00F554F5">
        <w:rPr>
          <w:rFonts w:ascii="Times New Roman" w:hAnsi="Times New Roman" w:cs="Times New Roman"/>
          <w:b/>
          <w:bCs/>
        </w:rPr>
        <w:t>Psychotic disorder categories used in the study</w:t>
      </w:r>
      <w:r w:rsidR="00517A89">
        <w:rPr>
          <w:rFonts w:ascii="Times New Roman" w:hAnsi="Times New Roman" w:cs="Times New Roman"/>
          <w:b/>
          <w:bCs/>
        </w:rPr>
        <w:t>. The diagnoses with light grey background represent the schizophrenia group and those with dark grey the other psychosis group.</w:t>
      </w:r>
      <w:r w:rsidR="00DE0367" w:rsidRPr="00341A7C">
        <w:rPr>
          <w:rFonts w:ascii="Times New Roman" w:hAnsi="Times New Roman" w:cs="Times New Roman"/>
          <w:b/>
          <w:bCs/>
        </w:rPr>
        <w:t xml:space="preserve"> </w:t>
      </w:r>
      <w:r w:rsidR="00791DC1">
        <w:rPr>
          <w:rFonts w:ascii="Times New Roman" w:hAnsi="Times New Roman" w:cs="Times New Roman"/>
          <w:b/>
          <w:bCs/>
        </w:rPr>
        <w:t>Any psychosis group includes all the diagnoses.</w:t>
      </w:r>
    </w:p>
    <w:tbl>
      <w:tblPr>
        <w:tblStyle w:val="TableGrid"/>
        <w:tblW w:w="8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4"/>
        <w:gridCol w:w="1559"/>
        <w:gridCol w:w="425"/>
        <w:gridCol w:w="1560"/>
        <w:gridCol w:w="283"/>
        <w:gridCol w:w="1675"/>
      </w:tblGrid>
      <w:tr w:rsidR="00F554F5" w:rsidRPr="00341A7C" w14:paraId="72C03947" w14:textId="77777777" w:rsidTr="00791DC1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A81FE3C" w14:textId="3C54C930" w:rsidR="00DE0367" w:rsidRPr="00341A7C" w:rsidRDefault="00F554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8031CBC" w14:textId="77777777" w:rsidR="00DE0367" w:rsidRPr="00341A7C" w:rsidRDefault="00DE0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D783250" w14:textId="0FAE4B9E" w:rsidR="00A55FAF" w:rsidRPr="00341A7C" w:rsidRDefault="00F554F5" w:rsidP="001F7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8 code (1968-1986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72F2518" w14:textId="77777777" w:rsidR="00DE0367" w:rsidRPr="00341A7C" w:rsidRDefault="00DE0367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B9F562D" w14:textId="2FDC0984" w:rsidR="00A55FAF" w:rsidRPr="00341A7C" w:rsidRDefault="00F554F5" w:rsidP="001F7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9 code (1987-1995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AB9DDD4" w14:textId="77777777" w:rsidR="00DE0367" w:rsidRPr="00341A7C" w:rsidRDefault="00DE0367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14:paraId="277FF3FF" w14:textId="2765EB4A" w:rsidR="00DE0367" w:rsidRPr="00341A7C" w:rsidRDefault="00F554F5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10 code (1996-)</w:t>
            </w:r>
          </w:p>
        </w:tc>
      </w:tr>
      <w:tr w:rsidR="00791DC1" w:rsidRPr="00341A7C" w14:paraId="0932AE34" w14:textId="77777777" w:rsidTr="00791DC1">
        <w:trPr>
          <w:trHeight w:hRule="exact" w:val="6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2538794" w14:textId="77777777" w:rsidR="00791DC1" w:rsidRDefault="00791D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985056B" w14:textId="77777777" w:rsidR="00791DC1" w:rsidRPr="00341A7C" w:rsidRDefault="00791D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F2DACBF" w14:textId="77777777" w:rsidR="00791DC1" w:rsidRDefault="00791DC1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648CAD0" w14:textId="77777777" w:rsidR="00791DC1" w:rsidRPr="00341A7C" w:rsidRDefault="00791DC1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1998CF2" w14:textId="77777777" w:rsidR="00791DC1" w:rsidRDefault="00791DC1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AC0CB4C" w14:textId="77777777" w:rsidR="00791DC1" w:rsidRPr="00341A7C" w:rsidRDefault="00791DC1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</w:tcPr>
          <w:p w14:paraId="614402F7" w14:textId="77777777" w:rsidR="00791DC1" w:rsidRDefault="00791DC1" w:rsidP="001F78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554F5" w:rsidRPr="00341A7C" w14:paraId="439FB6CC" w14:textId="77777777" w:rsidTr="00791DC1">
        <w:tc>
          <w:tcPr>
            <w:tcW w:w="2835" w:type="dxa"/>
            <w:shd w:val="clear" w:color="auto" w:fill="F2F2F2" w:themeFill="background1" w:themeFillShade="F2"/>
          </w:tcPr>
          <w:p w14:paraId="5362491C" w14:textId="0C0043A9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hizophrenia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C9B9BCC" w14:textId="77777777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8B4DF23" w14:textId="1EF3E192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, 2954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DE12FA2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52ED45AC" w14:textId="7F8631C6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, 2954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7396BFEE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</w:tcPr>
          <w:p w14:paraId="794E159A" w14:textId="11647683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0</w:t>
            </w:r>
          </w:p>
        </w:tc>
      </w:tr>
      <w:tr w:rsidR="00F554F5" w:rsidRPr="00341A7C" w14:paraId="1BDB97B1" w14:textId="77777777" w:rsidTr="001F78DA">
        <w:tc>
          <w:tcPr>
            <w:tcW w:w="2835" w:type="dxa"/>
            <w:shd w:val="clear" w:color="auto" w:fill="F2F2F2" w:themeFill="background1" w:themeFillShade="F2"/>
          </w:tcPr>
          <w:p w14:paraId="613481B4" w14:textId="1C85A4FA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hizophrenia spectrum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660CF2D" w14:textId="77777777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AF8C3B2" w14:textId="40B6A039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</w:tcPr>
          <w:p w14:paraId="74784F0A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467D287F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</w:tcPr>
          <w:p w14:paraId="4A875F56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</w:tcPr>
          <w:p w14:paraId="46613FDB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4F5" w:rsidRPr="00341A7C" w14:paraId="38478549" w14:textId="77777777" w:rsidTr="001F78DA">
        <w:tc>
          <w:tcPr>
            <w:tcW w:w="2835" w:type="dxa"/>
            <w:shd w:val="clear" w:color="auto" w:fill="F2F2F2" w:themeFill="background1" w:themeFillShade="F2"/>
          </w:tcPr>
          <w:p w14:paraId="525720B0" w14:textId="562338FC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hizoaffective disorder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738DF366" w14:textId="77777777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7BF8CBD" w14:textId="538F5D80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A86EBB9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250E19D6" w14:textId="0931244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2901E383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</w:tcPr>
          <w:p w14:paraId="4881D7FB" w14:textId="4285C02E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5</w:t>
            </w:r>
          </w:p>
        </w:tc>
      </w:tr>
      <w:tr w:rsidR="00F554F5" w:rsidRPr="00341A7C" w14:paraId="06A81092" w14:textId="77777777" w:rsidTr="001F78DA">
        <w:tc>
          <w:tcPr>
            <w:tcW w:w="2835" w:type="dxa"/>
            <w:shd w:val="clear" w:color="auto" w:fill="F2F2F2" w:themeFill="background1" w:themeFillShade="F2"/>
          </w:tcPr>
          <w:p w14:paraId="2AD117D7" w14:textId="392B0C18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lusional disorder</w:t>
            </w:r>
          </w:p>
        </w:tc>
        <w:tc>
          <w:tcPr>
            <w:tcW w:w="284" w:type="dxa"/>
            <w:shd w:val="clear" w:color="auto" w:fill="F2F2F2" w:themeFill="background1" w:themeFillShade="F2"/>
          </w:tcPr>
          <w:p w14:paraId="328C502C" w14:textId="77777777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BEC833F" w14:textId="515F44BB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B73EADE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39061E77" w14:textId="3B6F4B1C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83" w:type="dxa"/>
            <w:shd w:val="clear" w:color="auto" w:fill="F2F2F2" w:themeFill="background1" w:themeFillShade="F2"/>
          </w:tcPr>
          <w:p w14:paraId="3ACB9093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F2F2F2" w:themeFill="background1" w:themeFillShade="F2"/>
          </w:tcPr>
          <w:p w14:paraId="2E762CF9" w14:textId="6BEFDBFB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2</w:t>
            </w:r>
          </w:p>
        </w:tc>
      </w:tr>
      <w:tr w:rsidR="00F554F5" w:rsidRPr="00341A7C" w14:paraId="1FE87249" w14:textId="77777777" w:rsidTr="001F78DA">
        <w:trPr>
          <w:gridAfter w:val="1"/>
          <w:wAfter w:w="1675" w:type="dxa"/>
          <w:trHeight w:hRule="exact" w:val="113"/>
        </w:trPr>
        <w:tc>
          <w:tcPr>
            <w:tcW w:w="2835" w:type="dxa"/>
          </w:tcPr>
          <w:p w14:paraId="4701C992" w14:textId="77777777" w:rsidR="00F554F5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</w:tcPr>
          <w:p w14:paraId="2A9EAF05" w14:textId="77777777" w:rsidR="00F554F5" w:rsidRPr="00341A7C" w:rsidRDefault="00F554F5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4AD2983" w14:textId="77777777" w:rsidR="00F554F5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21E4023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D8F455E" w14:textId="77777777" w:rsidR="00F554F5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C65325D" w14:textId="77777777" w:rsidR="00F554F5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54F5" w:rsidRPr="00341A7C" w14:paraId="31B0EBD5" w14:textId="77777777" w:rsidTr="001F78DA">
        <w:tc>
          <w:tcPr>
            <w:tcW w:w="2835" w:type="dxa"/>
            <w:shd w:val="clear" w:color="auto" w:fill="D0CECE" w:themeFill="background2" w:themeFillShade="E6"/>
          </w:tcPr>
          <w:p w14:paraId="789068C8" w14:textId="202A89B7" w:rsidR="00DE0367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polar disorder (with psychotic features)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5710C641" w14:textId="77777777" w:rsidR="00DE0367" w:rsidRPr="00341A7C" w:rsidRDefault="00DE0367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992805C" w14:textId="4DFD9A99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1-2969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44530D9B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413DD863" w14:textId="33D54817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2E, 2963E, 2964E, 2967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7CA32913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D0CECE" w:themeFill="background2" w:themeFillShade="E6"/>
          </w:tcPr>
          <w:p w14:paraId="1A6BB950" w14:textId="3BE573D6" w:rsidR="00DE0367" w:rsidRPr="00F554F5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F554F5">
              <w:rPr>
                <w:rFonts w:ascii="Times New Roman" w:hAnsi="Times New Roman" w:cs="Times New Roman"/>
              </w:rPr>
              <w:t>F302, F312, F315</w:t>
            </w:r>
          </w:p>
        </w:tc>
      </w:tr>
      <w:tr w:rsidR="00F554F5" w:rsidRPr="00341A7C" w14:paraId="2819A408" w14:textId="77777777" w:rsidTr="001F78DA">
        <w:tc>
          <w:tcPr>
            <w:tcW w:w="2835" w:type="dxa"/>
            <w:shd w:val="clear" w:color="auto" w:fill="D0CECE" w:themeFill="background2" w:themeFillShade="E6"/>
          </w:tcPr>
          <w:p w14:paraId="6B5425F0" w14:textId="06BCFC98" w:rsidR="00DE0367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jor depressive disorder (with psychotic features)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1640670B" w14:textId="77777777" w:rsidR="00DE0367" w:rsidRPr="00341A7C" w:rsidRDefault="00DE0367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FBDD867" w14:textId="0A972855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0, 2980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123C53A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04522BCC" w14:textId="38BF6B12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1E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5F66EFF9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D0CECE" w:themeFill="background2" w:themeFillShade="E6"/>
          </w:tcPr>
          <w:p w14:paraId="0B110C83" w14:textId="35B6711B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23, F333</w:t>
            </w:r>
          </w:p>
        </w:tc>
      </w:tr>
      <w:tr w:rsidR="00F554F5" w:rsidRPr="00341A7C" w14:paraId="190AF418" w14:textId="77777777" w:rsidTr="001F78DA">
        <w:tc>
          <w:tcPr>
            <w:tcW w:w="2835" w:type="dxa"/>
            <w:shd w:val="clear" w:color="auto" w:fill="D0CECE" w:themeFill="background2" w:themeFillShade="E6"/>
          </w:tcPr>
          <w:p w14:paraId="7AB68159" w14:textId="6C99B221" w:rsidR="00DE0367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</w:rPr>
              <w:t>Brief psychosis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468D273F" w14:textId="77777777" w:rsidR="00DE0367" w:rsidRPr="00341A7C" w:rsidRDefault="00DE0367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02775BA" w14:textId="69333493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 (excluding 2980)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74DC323D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3E804DEA" w14:textId="3C8ED9CD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8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5B39D84E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D0CECE" w:themeFill="background2" w:themeFillShade="E6"/>
          </w:tcPr>
          <w:p w14:paraId="552C216B" w14:textId="5C468A9A" w:rsidR="00DE0367" w:rsidRPr="00F554F5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F554F5">
              <w:rPr>
                <w:rFonts w:ascii="Times New Roman" w:hAnsi="Times New Roman" w:cs="Times New Roman"/>
              </w:rPr>
              <w:t>F23, F24</w:t>
            </w:r>
          </w:p>
        </w:tc>
      </w:tr>
      <w:bookmarkEnd w:id="0"/>
      <w:tr w:rsidR="00F554F5" w:rsidRPr="00341A7C" w14:paraId="0D9D2EE6" w14:textId="77777777" w:rsidTr="001F78DA">
        <w:tc>
          <w:tcPr>
            <w:tcW w:w="2835" w:type="dxa"/>
            <w:shd w:val="clear" w:color="auto" w:fill="D0CECE" w:themeFill="background2" w:themeFillShade="E6"/>
          </w:tcPr>
          <w:p w14:paraId="5442F79D" w14:textId="5A6B145A" w:rsidR="00DE0367" w:rsidRPr="00341A7C" w:rsidRDefault="00F554F5" w:rsidP="00F554F5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non-organic psychoses</w:t>
            </w:r>
          </w:p>
        </w:tc>
        <w:tc>
          <w:tcPr>
            <w:tcW w:w="284" w:type="dxa"/>
            <w:shd w:val="clear" w:color="auto" w:fill="D0CECE" w:themeFill="background2" w:themeFillShade="E6"/>
          </w:tcPr>
          <w:p w14:paraId="28221309" w14:textId="77777777" w:rsidR="00DE0367" w:rsidRPr="00341A7C" w:rsidRDefault="00DE0367" w:rsidP="00F554F5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 w:themeFill="background2" w:themeFillShade="E6"/>
          </w:tcPr>
          <w:p w14:paraId="3E41014F" w14:textId="460D9D8D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425" w:type="dxa"/>
            <w:shd w:val="clear" w:color="auto" w:fill="D0CECE" w:themeFill="background2" w:themeFillShade="E6"/>
          </w:tcPr>
          <w:p w14:paraId="5EDC00A6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3911CF0D" w14:textId="274C3565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9</w:t>
            </w:r>
          </w:p>
        </w:tc>
        <w:tc>
          <w:tcPr>
            <w:tcW w:w="283" w:type="dxa"/>
            <w:shd w:val="clear" w:color="auto" w:fill="D0CECE" w:themeFill="background2" w:themeFillShade="E6"/>
          </w:tcPr>
          <w:p w14:paraId="7B40EB07" w14:textId="77777777" w:rsidR="00DE0367" w:rsidRPr="00341A7C" w:rsidRDefault="00DE0367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shd w:val="clear" w:color="auto" w:fill="D0CECE" w:themeFill="background2" w:themeFillShade="E6"/>
          </w:tcPr>
          <w:p w14:paraId="04856C6C" w14:textId="72FD4858" w:rsidR="00DE0367" w:rsidRPr="00341A7C" w:rsidRDefault="00F554F5" w:rsidP="001F78DA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8, F29</w:t>
            </w:r>
          </w:p>
        </w:tc>
      </w:tr>
      <w:tr w:rsidR="00F554F5" w:rsidRPr="00341A7C" w14:paraId="098DAAA8" w14:textId="77777777" w:rsidTr="001F78DA">
        <w:tc>
          <w:tcPr>
            <w:tcW w:w="2835" w:type="dxa"/>
            <w:tcBorders>
              <w:bottom w:val="single" w:sz="4" w:space="0" w:color="auto"/>
            </w:tcBorders>
          </w:tcPr>
          <w:p w14:paraId="697B9AAE" w14:textId="77777777" w:rsidR="00DE0367" w:rsidRPr="00341A7C" w:rsidRDefault="00DE03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5EA0304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828952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3DAD299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CE202F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AB5746D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E407321" w14:textId="77777777" w:rsidR="00DE0367" w:rsidRPr="00341A7C" w:rsidRDefault="00DE0367">
            <w:pPr>
              <w:rPr>
                <w:rFonts w:ascii="Times New Roman" w:hAnsi="Times New Roman" w:cs="Times New Roman"/>
              </w:rPr>
            </w:pPr>
          </w:p>
        </w:tc>
      </w:tr>
    </w:tbl>
    <w:p w14:paraId="1AD8B7A4" w14:textId="17C1CE52" w:rsidR="00D7610B" w:rsidRPr="00517A89" w:rsidRDefault="00517A89" w:rsidP="00341A7C">
      <w:pPr>
        <w:rPr>
          <w:rFonts w:ascii="Times New Roman" w:hAnsi="Times New Roman" w:cs="Times New Roman"/>
        </w:rPr>
      </w:pPr>
      <w:r w:rsidRPr="00517A89">
        <w:rPr>
          <w:rFonts w:ascii="Times New Roman" w:hAnsi="Times New Roman" w:cs="Times New Roman"/>
        </w:rPr>
        <w:t xml:space="preserve">ICD, International classification of diseases. </w:t>
      </w:r>
    </w:p>
    <w:p w14:paraId="0B7D16A4" w14:textId="77777777" w:rsidR="001F78DA" w:rsidRPr="00341229" w:rsidRDefault="001F78DA" w:rsidP="00341A7C">
      <w:pPr>
        <w:rPr>
          <w:rFonts w:ascii="Arial" w:hAnsi="Arial" w:cs="Arial"/>
        </w:rPr>
      </w:pPr>
    </w:p>
    <w:sectPr w:rsidR="001F78DA" w:rsidRPr="00341229" w:rsidSect="00DE0367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szCxsDQ3NDc0MTJQ0lEKTi0uzszPAykwqQUApLeD9iwAAAA="/>
  </w:docVars>
  <w:rsids>
    <w:rsidRoot w:val="00DE0367"/>
    <w:rsid w:val="000448DA"/>
    <w:rsid w:val="00047F05"/>
    <w:rsid w:val="00066596"/>
    <w:rsid w:val="000C2DCD"/>
    <w:rsid w:val="000D1A4F"/>
    <w:rsid w:val="001F78DA"/>
    <w:rsid w:val="00217320"/>
    <w:rsid w:val="0022525F"/>
    <w:rsid w:val="00247D39"/>
    <w:rsid w:val="002E4C32"/>
    <w:rsid w:val="002F1A96"/>
    <w:rsid w:val="003019A0"/>
    <w:rsid w:val="00316051"/>
    <w:rsid w:val="00340300"/>
    <w:rsid w:val="00341229"/>
    <w:rsid w:val="00341A7C"/>
    <w:rsid w:val="00454E66"/>
    <w:rsid w:val="0050575A"/>
    <w:rsid w:val="00517A89"/>
    <w:rsid w:val="005D0DB8"/>
    <w:rsid w:val="006101A5"/>
    <w:rsid w:val="006219D3"/>
    <w:rsid w:val="0065649D"/>
    <w:rsid w:val="00684C5A"/>
    <w:rsid w:val="0068524A"/>
    <w:rsid w:val="006F0606"/>
    <w:rsid w:val="00714C25"/>
    <w:rsid w:val="0077770F"/>
    <w:rsid w:val="00791DC1"/>
    <w:rsid w:val="008045B5"/>
    <w:rsid w:val="008E5514"/>
    <w:rsid w:val="009972A8"/>
    <w:rsid w:val="009C7831"/>
    <w:rsid w:val="00A37713"/>
    <w:rsid w:val="00A55FAF"/>
    <w:rsid w:val="00A67EBE"/>
    <w:rsid w:val="00BE26E9"/>
    <w:rsid w:val="00CD190B"/>
    <w:rsid w:val="00CD4216"/>
    <w:rsid w:val="00D7388F"/>
    <w:rsid w:val="00D7610B"/>
    <w:rsid w:val="00DE0367"/>
    <w:rsid w:val="00E35A4C"/>
    <w:rsid w:val="00E75243"/>
    <w:rsid w:val="00F30E46"/>
    <w:rsid w:val="00F554F5"/>
    <w:rsid w:val="00FC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29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6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90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90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36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90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90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C9525-100E-45F2-A47B-DB9840C93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04</Characters>
  <Application>Microsoft Office Word</Application>
  <DocSecurity>0</DocSecurity>
  <Lines>9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a Karjula</dc:creator>
  <cp:lastModifiedBy>JSARAD</cp:lastModifiedBy>
  <cp:revision>2</cp:revision>
  <dcterms:created xsi:type="dcterms:W3CDTF">2021-11-18T13:08:00Z</dcterms:created>
  <dcterms:modified xsi:type="dcterms:W3CDTF">2021-11-18T13:08:00Z</dcterms:modified>
</cp:coreProperties>
</file>